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F37D1" w14:textId="6609E03C" w:rsidR="00070160" w:rsidRDefault="00070160" w:rsidP="00070160">
      <w:r>
        <w:t xml:space="preserve">Checklist of the </w:t>
      </w:r>
      <w:r w:rsidRPr="00070160">
        <w:t>Guidelines for Reporting Reliability and Agreement Studies (GRRAS).</w:t>
      </w:r>
    </w:p>
    <w:tbl>
      <w:tblPr>
        <w:tblStyle w:val="TableGrid"/>
        <w:tblW w:w="0" w:type="auto"/>
        <w:tblInd w:w="357" w:type="dxa"/>
        <w:tblLook w:val="04A0" w:firstRow="1" w:lastRow="0" w:firstColumn="1" w:lastColumn="0" w:noHBand="0" w:noVBand="1"/>
      </w:tblPr>
      <w:tblGrid>
        <w:gridCol w:w="2906"/>
        <w:gridCol w:w="2933"/>
        <w:gridCol w:w="2814"/>
      </w:tblGrid>
      <w:tr w:rsidR="00070160" w14:paraId="662D17F8" w14:textId="77777777" w:rsidTr="00070160">
        <w:tc>
          <w:tcPr>
            <w:tcW w:w="2906" w:type="dxa"/>
          </w:tcPr>
          <w:p w14:paraId="4ECD1330" w14:textId="53D9E9A7" w:rsidR="00070160" w:rsidRDefault="00070160" w:rsidP="00070160">
            <w:pPr>
              <w:ind w:left="0"/>
            </w:pPr>
            <w:r>
              <w:t>Section</w:t>
            </w:r>
          </w:p>
        </w:tc>
        <w:tc>
          <w:tcPr>
            <w:tcW w:w="2933" w:type="dxa"/>
          </w:tcPr>
          <w:p w14:paraId="2C66011D" w14:textId="51D7D444" w:rsidR="00070160" w:rsidRDefault="00070160" w:rsidP="00070160">
            <w:pPr>
              <w:ind w:left="0"/>
            </w:pPr>
            <w:r>
              <w:t>Guidelines</w:t>
            </w:r>
          </w:p>
        </w:tc>
        <w:tc>
          <w:tcPr>
            <w:tcW w:w="2814" w:type="dxa"/>
          </w:tcPr>
          <w:p w14:paraId="604585DB" w14:textId="5FDD1003" w:rsidR="00070160" w:rsidRDefault="00070160" w:rsidP="00070160">
            <w:pPr>
              <w:ind w:left="0"/>
            </w:pPr>
            <w:r>
              <w:t>Pages</w:t>
            </w:r>
          </w:p>
        </w:tc>
      </w:tr>
      <w:tr w:rsidR="00070160" w14:paraId="7B93DFA1" w14:textId="77777777" w:rsidTr="00070160">
        <w:tc>
          <w:tcPr>
            <w:tcW w:w="2906" w:type="dxa"/>
          </w:tcPr>
          <w:p w14:paraId="6AFD7722" w14:textId="29EF9366" w:rsidR="00070160" w:rsidRDefault="00070160" w:rsidP="00070160">
            <w:pPr>
              <w:ind w:left="0"/>
            </w:pPr>
            <w:r w:rsidRPr="00070160">
              <w:t>TITLE AND ABSTRACT</w:t>
            </w:r>
          </w:p>
        </w:tc>
        <w:tc>
          <w:tcPr>
            <w:tcW w:w="2933" w:type="dxa"/>
          </w:tcPr>
          <w:p w14:paraId="18D03EBA" w14:textId="3BDE908A" w:rsidR="00070160" w:rsidRDefault="00070160" w:rsidP="00070160">
            <w:pPr>
              <w:ind w:left="0"/>
            </w:pPr>
            <w:r w:rsidRPr="00070160">
              <w:t>Identify in title or abstract that interrater/</w:t>
            </w:r>
            <w:proofErr w:type="spellStart"/>
            <w:r w:rsidRPr="00070160">
              <w:t>intrarater</w:t>
            </w:r>
            <w:proofErr w:type="spellEnd"/>
            <w:r w:rsidRPr="00070160">
              <w:t xml:space="preserve"> reliability or agreement was investigated.</w:t>
            </w:r>
          </w:p>
        </w:tc>
        <w:tc>
          <w:tcPr>
            <w:tcW w:w="2814" w:type="dxa"/>
          </w:tcPr>
          <w:p w14:paraId="0803244A" w14:textId="436371FC" w:rsidR="00070160" w:rsidRDefault="00070160" w:rsidP="00070160">
            <w:pPr>
              <w:ind w:left="0"/>
            </w:pPr>
            <w:r>
              <w:t xml:space="preserve">1 - </w:t>
            </w:r>
            <w:r w:rsidR="00DD7BC4">
              <w:t>5</w:t>
            </w:r>
          </w:p>
        </w:tc>
      </w:tr>
      <w:tr w:rsidR="00070160" w14:paraId="7AFB72D7" w14:textId="77777777" w:rsidTr="00070160">
        <w:tc>
          <w:tcPr>
            <w:tcW w:w="2906" w:type="dxa"/>
          </w:tcPr>
          <w:p w14:paraId="72F71EE4" w14:textId="2149250B" w:rsidR="00070160" w:rsidRDefault="00070160" w:rsidP="00070160">
            <w:pPr>
              <w:ind w:left="0"/>
            </w:pPr>
            <w:r w:rsidRPr="00070160">
              <w:t>INTRODUCTION</w:t>
            </w:r>
          </w:p>
        </w:tc>
        <w:tc>
          <w:tcPr>
            <w:tcW w:w="2933" w:type="dxa"/>
          </w:tcPr>
          <w:p w14:paraId="0D691754" w14:textId="73D039C1" w:rsidR="00070160" w:rsidRDefault="00070160" w:rsidP="00070160">
            <w:pPr>
              <w:ind w:left="0"/>
            </w:pPr>
            <w:r w:rsidRPr="00070160">
              <w:t>Name and describe the diagnostic or measurement device of interest explicitly.</w:t>
            </w:r>
          </w:p>
        </w:tc>
        <w:tc>
          <w:tcPr>
            <w:tcW w:w="2814" w:type="dxa"/>
          </w:tcPr>
          <w:p w14:paraId="13B0A6CB" w14:textId="179A5057" w:rsidR="00070160" w:rsidRDefault="00070160" w:rsidP="00070160">
            <w:pPr>
              <w:ind w:left="0"/>
            </w:pPr>
            <w:r>
              <w:t>5 – 7</w:t>
            </w:r>
          </w:p>
        </w:tc>
      </w:tr>
      <w:tr w:rsidR="00070160" w14:paraId="2B8FEBCD" w14:textId="77777777" w:rsidTr="00070160">
        <w:tc>
          <w:tcPr>
            <w:tcW w:w="2906" w:type="dxa"/>
          </w:tcPr>
          <w:p w14:paraId="1B718BAF" w14:textId="714A12D9" w:rsidR="00070160" w:rsidRDefault="00070160" w:rsidP="00070160">
            <w:pPr>
              <w:ind w:left="0"/>
            </w:pPr>
          </w:p>
        </w:tc>
        <w:tc>
          <w:tcPr>
            <w:tcW w:w="2933" w:type="dxa"/>
          </w:tcPr>
          <w:p w14:paraId="6E086980" w14:textId="1BA57A49" w:rsidR="00070160" w:rsidRDefault="00070160" w:rsidP="00070160">
            <w:pPr>
              <w:ind w:left="0"/>
            </w:pPr>
            <w:r w:rsidRPr="00070160">
              <w:t>Describe what is already known about reliability and agreement and provide a rationale for the study (if applicable).</w:t>
            </w:r>
          </w:p>
        </w:tc>
        <w:tc>
          <w:tcPr>
            <w:tcW w:w="2814" w:type="dxa"/>
          </w:tcPr>
          <w:p w14:paraId="53C444CA" w14:textId="1FA70829" w:rsidR="00070160" w:rsidRDefault="00070160" w:rsidP="00070160">
            <w:pPr>
              <w:ind w:left="0"/>
            </w:pPr>
            <w:r>
              <w:t xml:space="preserve">5 - </w:t>
            </w:r>
            <w:r w:rsidR="00DD7BC4">
              <w:t>7</w:t>
            </w:r>
          </w:p>
        </w:tc>
      </w:tr>
      <w:tr w:rsidR="00070160" w14:paraId="686FA043" w14:textId="77777777" w:rsidTr="00070160">
        <w:tc>
          <w:tcPr>
            <w:tcW w:w="2906" w:type="dxa"/>
          </w:tcPr>
          <w:p w14:paraId="4B55D8F6" w14:textId="62FBB5DC" w:rsidR="00070160" w:rsidRDefault="00070160" w:rsidP="00070160">
            <w:pPr>
              <w:ind w:left="0"/>
            </w:pPr>
            <w:r w:rsidRPr="00070160">
              <w:t>AIM AND OBJECTIVES</w:t>
            </w:r>
          </w:p>
        </w:tc>
        <w:tc>
          <w:tcPr>
            <w:tcW w:w="2933" w:type="dxa"/>
          </w:tcPr>
          <w:p w14:paraId="377125C4" w14:textId="6D7C9FB9" w:rsidR="00070160" w:rsidRDefault="00070160" w:rsidP="00070160">
            <w:pPr>
              <w:ind w:left="0"/>
            </w:pPr>
            <w:r w:rsidRPr="00070160">
              <w:t>Specify the subject population of interest.</w:t>
            </w:r>
          </w:p>
        </w:tc>
        <w:tc>
          <w:tcPr>
            <w:tcW w:w="2814" w:type="dxa"/>
          </w:tcPr>
          <w:p w14:paraId="0AC2A639" w14:textId="2A56B8BD" w:rsidR="00070160" w:rsidRDefault="00070160" w:rsidP="00070160">
            <w:pPr>
              <w:ind w:left="0"/>
            </w:pPr>
            <w:r>
              <w:t>7</w:t>
            </w:r>
          </w:p>
        </w:tc>
      </w:tr>
      <w:tr w:rsidR="00070160" w14:paraId="3A8E20F6" w14:textId="77777777" w:rsidTr="00070160">
        <w:tc>
          <w:tcPr>
            <w:tcW w:w="2906" w:type="dxa"/>
          </w:tcPr>
          <w:p w14:paraId="1D641617" w14:textId="69688E8C" w:rsidR="00070160" w:rsidRDefault="00070160" w:rsidP="00070160">
            <w:pPr>
              <w:ind w:left="0"/>
            </w:pPr>
          </w:p>
        </w:tc>
        <w:tc>
          <w:tcPr>
            <w:tcW w:w="2933" w:type="dxa"/>
          </w:tcPr>
          <w:p w14:paraId="23B02B7A" w14:textId="2192845C" w:rsidR="00070160" w:rsidRDefault="00070160" w:rsidP="00070160">
            <w:pPr>
              <w:ind w:left="0"/>
            </w:pPr>
            <w:r w:rsidRPr="00070160">
              <w:t>Specify the rater population of interest (if applicable).</w:t>
            </w:r>
          </w:p>
        </w:tc>
        <w:tc>
          <w:tcPr>
            <w:tcW w:w="2814" w:type="dxa"/>
          </w:tcPr>
          <w:p w14:paraId="3880A6DC" w14:textId="73CD6F39" w:rsidR="00070160" w:rsidRDefault="00070160" w:rsidP="00070160">
            <w:pPr>
              <w:ind w:left="0"/>
            </w:pPr>
            <w:r>
              <w:t>7</w:t>
            </w:r>
          </w:p>
        </w:tc>
      </w:tr>
      <w:tr w:rsidR="00070160" w14:paraId="291407AC" w14:textId="77777777" w:rsidTr="00070160">
        <w:tc>
          <w:tcPr>
            <w:tcW w:w="2906" w:type="dxa"/>
          </w:tcPr>
          <w:p w14:paraId="79934B70" w14:textId="24EF5C6B" w:rsidR="00070160" w:rsidRDefault="00070160" w:rsidP="00070160">
            <w:pPr>
              <w:ind w:left="0"/>
            </w:pPr>
            <w:r w:rsidRPr="00070160">
              <w:t>METHODS</w:t>
            </w:r>
          </w:p>
        </w:tc>
        <w:tc>
          <w:tcPr>
            <w:tcW w:w="2933" w:type="dxa"/>
          </w:tcPr>
          <w:p w14:paraId="22C2123B" w14:textId="41577F00" w:rsidR="00070160" w:rsidRDefault="00DA23B2" w:rsidP="00070160">
            <w:pPr>
              <w:ind w:left="0"/>
            </w:pPr>
            <w:r w:rsidRPr="00DA23B2">
              <w:t>Explain how the sample size was chosen. State the determined number of raters, subjects/objects, and replicate observations.</w:t>
            </w:r>
          </w:p>
        </w:tc>
        <w:tc>
          <w:tcPr>
            <w:tcW w:w="2814" w:type="dxa"/>
          </w:tcPr>
          <w:p w14:paraId="0A4235BB" w14:textId="54B0017C" w:rsidR="00070160" w:rsidRDefault="00DA23B2" w:rsidP="00070160">
            <w:pPr>
              <w:ind w:left="0"/>
            </w:pPr>
            <w:r>
              <w:t>9</w:t>
            </w:r>
          </w:p>
        </w:tc>
      </w:tr>
      <w:tr w:rsidR="00070160" w14:paraId="2238F159" w14:textId="77777777" w:rsidTr="00070160">
        <w:tc>
          <w:tcPr>
            <w:tcW w:w="2906" w:type="dxa"/>
          </w:tcPr>
          <w:p w14:paraId="007728EE" w14:textId="77777777" w:rsidR="00070160" w:rsidRDefault="00070160" w:rsidP="00070160">
            <w:pPr>
              <w:ind w:left="0"/>
            </w:pPr>
          </w:p>
        </w:tc>
        <w:tc>
          <w:tcPr>
            <w:tcW w:w="2933" w:type="dxa"/>
          </w:tcPr>
          <w:p w14:paraId="7669E4F6" w14:textId="0DFC9729" w:rsidR="00070160" w:rsidRDefault="00DA23B2" w:rsidP="00070160">
            <w:pPr>
              <w:ind w:left="0"/>
            </w:pPr>
            <w:r w:rsidRPr="00DA23B2">
              <w:t>Describe the sampling method.</w:t>
            </w:r>
          </w:p>
        </w:tc>
        <w:tc>
          <w:tcPr>
            <w:tcW w:w="2814" w:type="dxa"/>
          </w:tcPr>
          <w:p w14:paraId="57819B8A" w14:textId="5DB14B18" w:rsidR="00070160" w:rsidRDefault="00DA23B2" w:rsidP="00070160">
            <w:pPr>
              <w:ind w:left="0"/>
            </w:pPr>
            <w:r>
              <w:t>10</w:t>
            </w:r>
          </w:p>
        </w:tc>
      </w:tr>
      <w:tr w:rsidR="00070160" w14:paraId="400500BE" w14:textId="77777777" w:rsidTr="00070160">
        <w:tc>
          <w:tcPr>
            <w:tcW w:w="2906" w:type="dxa"/>
          </w:tcPr>
          <w:p w14:paraId="7D8FB29A" w14:textId="77777777" w:rsidR="00070160" w:rsidRDefault="00070160" w:rsidP="00070160">
            <w:pPr>
              <w:ind w:left="0"/>
            </w:pPr>
          </w:p>
        </w:tc>
        <w:tc>
          <w:tcPr>
            <w:tcW w:w="2933" w:type="dxa"/>
          </w:tcPr>
          <w:p w14:paraId="0CC3C4E5" w14:textId="1D3DA898" w:rsidR="00070160" w:rsidRDefault="00DA23B2" w:rsidP="00070160">
            <w:pPr>
              <w:ind w:left="0"/>
            </w:pPr>
            <w:r w:rsidRPr="00DA23B2">
              <w:t>Describe the measurement/rating process (e.g. time interval between repeated measurements, availability of clinical information, blinding).</w:t>
            </w:r>
          </w:p>
        </w:tc>
        <w:tc>
          <w:tcPr>
            <w:tcW w:w="2814" w:type="dxa"/>
          </w:tcPr>
          <w:p w14:paraId="4D653DE9" w14:textId="41E619AA" w:rsidR="00070160" w:rsidRDefault="00DA23B2" w:rsidP="00070160">
            <w:pPr>
              <w:ind w:left="0"/>
            </w:pPr>
            <w:r>
              <w:t>8 - 9</w:t>
            </w:r>
          </w:p>
        </w:tc>
      </w:tr>
      <w:tr w:rsidR="00070160" w14:paraId="14DF4AC4" w14:textId="77777777" w:rsidTr="00070160">
        <w:tc>
          <w:tcPr>
            <w:tcW w:w="2906" w:type="dxa"/>
          </w:tcPr>
          <w:p w14:paraId="1AFA3E7C" w14:textId="77777777" w:rsidR="00070160" w:rsidRDefault="00070160" w:rsidP="00070160">
            <w:pPr>
              <w:ind w:left="0"/>
            </w:pPr>
          </w:p>
        </w:tc>
        <w:tc>
          <w:tcPr>
            <w:tcW w:w="2933" w:type="dxa"/>
          </w:tcPr>
          <w:p w14:paraId="0D3BDD23" w14:textId="5C1199A8" w:rsidR="00070160" w:rsidRDefault="00DA23B2" w:rsidP="00070160">
            <w:pPr>
              <w:ind w:left="0"/>
            </w:pPr>
            <w:r w:rsidRPr="00DA23B2">
              <w:t>State whether measurements/ratings were conducted independently.</w:t>
            </w:r>
          </w:p>
        </w:tc>
        <w:tc>
          <w:tcPr>
            <w:tcW w:w="2814" w:type="dxa"/>
          </w:tcPr>
          <w:p w14:paraId="4C9F4322" w14:textId="11AA544A" w:rsidR="00070160" w:rsidRDefault="00DA23B2" w:rsidP="00070160">
            <w:pPr>
              <w:ind w:left="0"/>
            </w:pPr>
            <w:r>
              <w:t>9 - 10</w:t>
            </w:r>
          </w:p>
        </w:tc>
      </w:tr>
      <w:tr w:rsidR="00070160" w14:paraId="62E37173" w14:textId="77777777" w:rsidTr="00070160">
        <w:tc>
          <w:tcPr>
            <w:tcW w:w="2906" w:type="dxa"/>
          </w:tcPr>
          <w:p w14:paraId="55440BC1" w14:textId="77777777" w:rsidR="00070160" w:rsidRDefault="00070160" w:rsidP="00070160">
            <w:pPr>
              <w:ind w:left="0"/>
            </w:pPr>
          </w:p>
        </w:tc>
        <w:tc>
          <w:tcPr>
            <w:tcW w:w="2933" w:type="dxa"/>
          </w:tcPr>
          <w:p w14:paraId="2E83E10D" w14:textId="69EBFD67" w:rsidR="00070160" w:rsidRDefault="00DA23B2" w:rsidP="00070160">
            <w:pPr>
              <w:ind w:left="0"/>
            </w:pPr>
            <w:r w:rsidRPr="00DA23B2">
              <w:t>Describe the statistical analysis.</w:t>
            </w:r>
          </w:p>
        </w:tc>
        <w:tc>
          <w:tcPr>
            <w:tcW w:w="2814" w:type="dxa"/>
          </w:tcPr>
          <w:p w14:paraId="145D85D1" w14:textId="209DEF8C" w:rsidR="00070160" w:rsidRDefault="00DA23B2" w:rsidP="00070160">
            <w:pPr>
              <w:ind w:left="0"/>
            </w:pPr>
            <w:r>
              <w:t>11 - 13</w:t>
            </w:r>
          </w:p>
        </w:tc>
      </w:tr>
      <w:tr w:rsidR="00070160" w14:paraId="54E0FDFF" w14:textId="77777777" w:rsidTr="00070160">
        <w:tc>
          <w:tcPr>
            <w:tcW w:w="2906" w:type="dxa"/>
          </w:tcPr>
          <w:p w14:paraId="4A843067" w14:textId="7FCC2F7E" w:rsidR="00070160" w:rsidRDefault="00DA23B2" w:rsidP="00070160">
            <w:pPr>
              <w:ind w:left="0"/>
            </w:pPr>
            <w:r w:rsidRPr="00DA23B2">
              <w:t>RESUL TS</w:t>
            </w:r>
          </w:p>
        </w:tc>
        <w:tc>
          <w:tcPr>
            <w:tcW w:w="2933" w:type="dxa"/>
          </w:tcPr>
          <w:p w14:paraId="4C41C146" w14:textId="7169CE2E" w:rsidR="00070160" w:rsidRDefault="00DA23B2" w:rsidP="00070160">
            <w:pPr>
              <w:ind w:left="0"/>
            </w:pPr>
            <w:r w:rsidRPr="00DA23B2">
              <w:t xml:space="preserve">State the actual number of raters and subjects/objects which were included and the number of replicate </w:t>
            </w:r>
            <w:r w:rsidRPr="00DA23B2">
              <w:lastRenderedPageBreak/>
              <w:t>observations which were conducted.</w:t>
            </w:r>
          </w:p>
        </w:tc>
        <w:tc>
          <w:tcPr>
            <w:tcW w:w="2814" w:type="dxa"/>
          </w:tcPr>
          <w:p w14:paraId="11A07CD0" w14:textId="3C6E0297" w:rsidR="00070160" w:rsidRDefault="00DA23B2" w:rsidP="00070160">
            <w:pPr>
              <w:ind w:left="0"/>
            </w:pPr>
            <w:r>
              <w:lastRenderedPageBreak/>
              <w:t>13</w:t>
            </w:r>
          </w:p>
        </w:tc>
      </w:tr>
      <w:tr w:rsidR="00070160" w14:paraId="4DBA1038" w14:textId="77777777" w:rsidTr="00070160">
        <w:tc>
          <w:tcPr>
            <w:tcW w:w="2906" w:type="dxa"/>
          </w:tcPr>
          <w:p w14:paraId="567CEF96" w14:textId="77777777" w:rsidR="00070160" w:rsidRDefault="00070160" w:rsidP="00070160">
            <w:pPr>
              <w:ind w:left="0"/>
            </w:pPr>
          </w:p>
        </w:tc>
        <w:tc>
          <w:tcPr>
            <w:tcW w:w="2933" w:type="dxa"/>
          </w:tcPr>
          <w:p w14:paraId="12002011" w14:textId="139F553B" w:rsidR="00070160" w:rsidRDefault="00DA23B2" w:rsidP="00070160">
            <w:pPr>
              <w:ind w:left="0"/>
            </w:pPr>
            <w:r w:rsidRPr="00DA23B2">
              <w:t>Describe the sample characteristics of raters and subjects (e.g. training, experience).</w:t>
            </w:r>
          </w:p>
        </w:tc>
        <w:tc>
          <w:tcPr>
            <w:tcW w:w="2814" w:type="dxa"/>
          </w:tcPr>
          <w:p w14:paraId="29DAE619" w14:textId="3EF24E08" w:rsidR="00070160" w:rsidRDefault="00DA23B2" w:rsidP="00070160">
            <w:pPr>
              <w:ind w:left="0"/>
            </w:pPr>
            <w:r>
              <w:t>13, Table 1</w:t>
            </w:r>
          </w:p>
        </w:tc>
      </w:tr>
      <w:tr w:rsidR="00070160" w14:paraId="161DE062" w14:textId="77777777" w:rsidTr="00070160">
        <w:tc>
          <w:tcPr>
            <w:tcW w:w="2906" w:type="dxa"/>
          </w:tcPr>
          <w:p w14:paraId="760D0497" w14:textId="77777777" w:rsidR="00070160" w:rsidRDefault="00070160" w:rsidP="00070160">
            <w:pPr>
              <w:ind w:left="0"/>
            </w:pPr>
          </w:p>
        </w:tc>
        <w:tc>
          <w:tcPr>
            <w:tcW w:w="2933" w:type="dxa"/>
          </w:tcPr>
          <w:p w14:paraId="6C76034C" w14:textId="29EB1341" w:rsidR="00070160" w:rsidRDefault="00DA23B2" w:rsidP="00070160">
            <w:pPr>
              <w:ind w:left="0"/>
            </w:pPr>
            <w:r w:rsidRPr="00DA23B2">
              <w:t>Report estimates of reliability and agreement including measures of statistical uncertainty.</w:t>
            </w:r>
          </w:p>
        </w:tc>
        <w:tc>
          <w:tcPr>
            <w:tcW w:w="2814" w:type="dxa"/>
          </w:tcPr>
          <w:p w14:paraId="066970ED" w14:textId="5EA9D0BC" w:rsidR="00070160" w:rsidRDefault="00DA23B2" w:rsidP="00070160">
            <w:pPr>
              <w:ind w:left="0"/>
            </w:pPr>
            <w:r>
              <w:t>13 - 16</w:t>
            </w:r>
          </w:p>
        </w:tc>
      </w:tr>
      <w:tr w:rsidR="00070160" w14:paraId="3E79BF49" w14:textId="77777777" w:rsidTr="00070160">
        <w:tc>
          <w:tcPr>
            <w:tcW w:w="2906" w:type="dxa"/>
          </w:tcPr>
          <w:p w14:paraId="1335D07E" w14:textId="17C0B90C" w:rsidR="00070160" w:rsidRDefault="00DA23B2" w:rsidP="00070160">
            <w:pPr>
              <w:ind w:left="0"/>
            </w:pPr>
            <w:r w:rsidRPr="00DA23B2">
              <w:t>DISCUSSION</w:t>
            </w:r>
          </w:p>
        </w:tc>
        <w:tc>
          <w:tcPr>
            <w:tcW w:w="2933" w:type="dxa"/>
          </w:tcPr>
          <w:p w14:paraId="128C30CB" w14:textId="73D29274" w:rsidR="00070160" w:rsidRDefault="00DA23B2" w:rsidP="00070160">
            <w:pPr>
              <w:ind w:left="0"/>
            </w:pPr>
            <w:r w:rsidRPr="00DA23B2">
              <w:t>Discuss the practical relevance of results.</w:t>
            </w:r>
          </w:p>
        </w:tc>
        <w:tc>
          <w:tcPr>
            <w:tcW w:w="2814" w:type="dxa"/>
          </w:tcPr>
          <w:p w14:paraId="27388602" w14:textId="7144514C" w:rsidR="00070160" w:rsidRDefault="00DA23B2" w:rsidP="00070160">
            <w:pPr>
              <w:ind w:left="0"/>
            </w:pPr>
            <w:r>
              <w:t>17 - 20</w:t>
            </w:r>
          </w:p>
        </w:tc>
      </w:tr>
      <w:tr w:rsidR="00070160" w14:paraId="3E824348" w14:textId="77777777" w:rsidTr="00070160">
        <w:tc>
          <w:tcPr>
            <w:tcW w:w="2906" w:type="dxa"/>
          </w:tcPr>
          <w:p w14:paraId="5FAC3513" w14:textId="776A4099" w:rsidR="00070160" w:rsidRDefault="00DA23B2" w:rsidP="00070160">
            <w:pPr>
              <w:ind w:left="0"/>
            </w:pPr>
            <w:r w:rsidRPr="00DA23B2">
              <w:t>AUXILIARY MA TERIAL</w:t>
            </w:r>
          </w:p>
        </w:tc>
        <w:tc>
          <w:tcPr>
            <w:tcW w:w="2933" w:type="dxa"/>
          </w:tcPr>
          <w:p w14:paraId="6C7D06C5" w14:textId="714C0771" w:rsidR="00070160" w:rsidRDefault="00DA23B2" w:rsidP="00070160">
            <w:pPr>
              <w:ind w:left="0"/>
            </w:pPr>
            <w:r w:rsidRPr="00DA23B2">
              <w:t>Provide detailed results if possible (e.g. online)</w:t>
            </w:r>
          </w:p>
        </w:tc>
        <w:tc>
          <w:tcPr>
            <w:tcW w:w="2814" w:type="dxa"/>
          </w:tcPr>
          <w:p w14:paraId="1379B0D9" w14:textId="448F18D5" w:rsidR="00070160" w:rsidRDefault="00DA23B2" w:rsidP="00070160">
            <w:pPr>
              <w:ind w:left="0"/>
            </w:pPr>
            <w:r>
              <w:t>Supplementary Materials</w:t>
            </w:r>
          </w:p>
        </w:tc>
      </w:tr>
    </w:tbl>
    <w:p w14:paraId="3A022429" w14:textId="77777777" w:rsidR="00070160" w:rsidRPr="00070160" w:rsidRDefault="00070160" w:rsidP="00070160"/>
    <w:p w14:paraId="762B7E59" w14:textId="77777777" w:rsidR="000105C8" w:rsidRDefault="000105C8"/>
    <w:sectPr w:rsidR="000105C8" w:rsidSect="00D222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60"/>
    <w:rsid w:val="00000313"/>
    <w:rsid w:val="00001D08"/>
    <w:rsid w:val="000105C8"/>
    <w:rsid w:val="00026367"/>
    <w:rsid w:val="000407EB"/>
    <w:rsid w:val="00062ECD"/>
    <w:rsid w:val="00070160"/>
    <w:rsid w:val="00072341"/>
    <w:rsid w:val="00076D83"/>
    <w:rsid w:val="00085273"/>
    <w:rsid w:val="00087F30"/>
    <w:rsid w:val="00093C86"/>
    <w:rsid w:val="000A7F1C"/>
    <w:rsid w:val="000B0ED1"/>
    <w:rsid w:val="000C7FAC"/>
    <w:rsid w:val="000E5D4A"/>
    <w:rsid w:val="000F29F6"/>
    <w:rsid w:val="000F30F1"/>
    <w:rsid w:val="000F339D"/>
    <w:rsid w:val="000F697B"/>
    <w:rsid w:val="00100EE9"/>
    <w:rsid w:val="0010270D"/>
    <w:rsid w:val="001033A5"/>
    <w:rsid w:val="001035F4"/>
    <w:rsid w:val="00110D82"/>
    <w:rsid w:val="00114AB7"/>
    <w:rsid w:val="00116CAD"/>
    <w:rsid w:val="0013481A"/>
    <w:rsid w:val="00136041"/>
    <w:rsid w:val="001368E8"/>
    <w:rsid w:val="00155856"/>
    <w:rsid w:val="0017143B"/>
    <w:rsid w:val="00177A6C"/>
    <w:rsid w:val="00181B24"/>
    <w:rsid w:val="001841FE"/>
    <w:rsid w:val="00184803"/>
    <w:rsid w:val="00191FE1"/>
    <w:rsid w:val="00193CE6"/>
    <w:rsid w:val="00194BDF"/>
    <w:rsid w:val="00196DFA"/>
    <w:rsid w:val="001B008B"/>
    <w:rsid w:val="001B400F"/>
    <w:rsid w:val="001B5FD5"/>
    <w:rsid w:val="001C797B"/>
    <w:rsid w:val="001D676F"/>
    <w:rsid w:val="001D6E2D"/>
    <w:rsid w:val="001F2D60"/>
    <w:rsid w:val="00200D5D"/>
    <w:rsid w:val="00201661"/>
    <w:rsid w:val="00202F9A"/>
    <w:rsid w:val="00203C3E"/>
    <w:rsid w:val="00234209"/>
    <w:rsid w:val="002430E3"/>
    <w:rsid w:val="00256A22"/>
    <w:rsid w:val="00261C75"/>
    <w:rsid w:val="002656F5"/>
    <w:rsid w:val="00265EDF"/>
    <w:rsid w:val="002859EB"/>
    <w:rsid w:val="00295D68"/>
    <w:rsid w:val="00296FAD"/>
    <w:rsid w:val="0029795E"/>
    <w:rsid w:val="00297FEC"/>
    <w:rsid w:val="002A2B5A"/>
    <w:rsid w:val="002A5CEA"/>
    <w:rsid w:val="002B4A9A"/>
    <w:rsid w:val="002C4DBD"/>
    <w:rsid w:val="002E52EF"/>
    <w:rsid w:val="002F67FA"/>
    <w:rsid w:val="002F75C0"/>
    <w:rsid w:val="003179CA"/>
    <w:rsid w:val="00341BDD"/>
    <w:rsid w:val="00354FA0"/>
    <w:rsid w:val="003628A3"/>
    <w:rsid w:val="003647DF"/>
    <w:rsid w:val="003A58E0"/>
    <w:rsid w:val="003B7F3A"/>
    <w:rsid w:val="003C63B8"/>
    <w:rsid w:val="003E543F"/>
    <w:rsid w:val="003E7D09"/>
    <w:rsid w:val="003F62B3"/>
    <w:rsid w:val="004009FC"/>
    <w:rsid w:val="00413AF4"/>
    <w:rsid w:val="00420D02"/>
    <w:rsid w:val="00457895"/>
    <w:rsid w:val="004625B8"/>
    <w:rsid w:val="00471F4E"/>
    <w:rsid w:val="004723CA"/>
    <w:rsid w:val="00480807"/>
    <w:rsid w:val="00484C44"/>
    <w:rsid w:val="00484D4F"/>
    <w:rsid w:val="00495479"/>
    <w:rsid w:val="004A5C8A"/>
    <w:rsid w:val="004D2B87"/>
    <w:rsid w:val="004D5C81"/>
    <w:rsid w:val="004D7934"/>
    <w:rsid w:val="004F0F97"/>
    <w:rsid w:val="004F212A"/>
    <w:rsid w:val="00525CFE"/>
    <w:rsid w:val="00526DA8"/>
    <w:rsid w:val="00533835"/>
    <w:rsid w:val="005347F8"/>
    <w:rsid w:val="0054129B"/>
    <w:rsid w:val="00542DAF"/>
    <w:rsid w:val="00554C83"/>
    <w:rsid w:val="005567DF"/>
    <w:rsid w:val="0056452A"/>
    <w:rsid w:val="005747D9"/>
    <w:rsid w:val="00583C19"/>
    <w:rsid w:val="005B3565"/>
    <w:rsid w:val="005E1EC8"/>
    <w:rsid w:val="006021DD"/>
    <w:rsid w:val="006112C3"/>
    <w:rsid w:val="00616176"/>
    <w:rsid w:val="00626375"/>
    <w:rsid w:val="006411A4"/>
    <w:rsid w:val="006461C8"/>
    <w:rsid w:val="00652EF8"/>
    <w:rsid w:val="00660C1B"/>
    <w:rsid w:val="00665089"/>
    <w:rsid w:val="00675CE7"/>
    <w:rsid w:val="00675D3B"/>
    <w:rsid w:val="0067635A"/>
    <w:rsid w:val="006801D0"/>
    <w:rsid w:val="00694695"/>
    <w:rsid w:val="00694E57"/>
    <w:rsid w:val="006956E7"/>
    <w:rsid w:val="006A0261"/>
    <w:rsid w:val="006A3D49"/>
    <w:rsid w:val="006A60EC"/>
    <w:rsid w:val="006B72E0"/>
    <w:rsid w:val="006C446E"/>
    <w:rsid w:val="007012C9"/>
    <w:rsid w:val="00701736"/>
    <w:rsid w:val="00704A72"/>
    <w:rsid w:val="0071402B"/>
    <w:rsid w:val="007203B9"/>
    <w:rsid w:val="00740490"/>
    <w:rsid w:val="007423E8"/>
    <w:rsid w:val="00742D5C"/>
    <w:rsid w:val="00746A9E"/>
    <w:rsid w:val="00752CBE"/>
    <w:rsid w:val="007613A3"/>
    <w:rsid w:val="00772906"/>
    <w:rsid w:val="00776B39"/>
    <w:rsid w:val="007945FE"/>
    <w:rsid w:val="007B2FDA"/>
    <w:rsid w:val="007B4146"/>
    <w:rsid w:val="007C070F"/>
    <w:rsid w:val="007C1C9A"/>
    <w:rsid w:val="007C4196"/>
    <w:rsid w:val="007C4EE6"/>
    <w:rsid w:val="007C5A56"/>
    <w:rsid w:val="007E3BF7"/>
    <w:rsid w:val="007F67B7"/>
    <w:rsid w:val="00813438"/>
    <w:rsid w:val="00823D67"/>
    <w:rsid w:val="0084302D"/>
    <w:rsid w:val="008450E3"/>
    <w:rsid w:val="00845D57"/>
    <w:rsid w:val="0087192B"/>
    <w:rsid w:val="00882822"/>
    <w:rsid w:val="00882C40"/>
    <w:rsid w:val="00893D85"/>
    <w:rsid w:val="00897772"/>
    <w:rsid w:val="008B3C61"/>
    <w:rsid w:val="008C0512"/>
    <w:rsid w:val="008C440C"/>
    <w:rsid w:val="008D5176"/>
    <w:rsid w:val="008F131E"/>
    <w:rsid w:val="008F3B3B"/>
    <w:rsid w:val="00903B2F"/>
    <w:rsid w:val="0091534D"/>
    <w:rsid w:val="009233D4"/>
    <w:rsid w:val="009377D5"/>
    <w:rsid w:val="00943C6E"/>
    <w:rsid w:val="00947CA1"/>
    <w:rsid w:val="00957952"/>
    <w:rsid w:val="0097290E"/>
    <w:rsid w:val="00973271"/>
    <w:rsid w:val="00973898"/>
    <w:rsid w:val="0098506A"/>
    <w:rsid w:val="00987BFD"/>
    <w:rsid w:val="009965BC"/>
    <w:rsid w:val="009A7838"/>
    <w:rsid w:val="009B0F3D"/>
    <w:rsid w:val="009B1B5E"/>
    <w:rsid w:val="009C003E"/>
    <w:rsid w:val="009C1030"/>
    <w:rsid w:val="009E0D5B"/>
    <w:rsid w:val="009E29F1"/>
    <w:rsid w:val="00A04894"/>
    <w:rsid w:val="00A1431E"/>
    <w:rsid w:val="00A15665"/>
    <w:rsid w:val="00A253E0"/>
    <w:rsid w:val="00A3213E"/>
    <w:rsid w:val="00A6739C"/>
    <w:rsid w:val="00A70CC4"/>
    <w:rsid w:val="00A712A7"/>
    <w:rsid w:val="00A73B68"/>
    <w:rsid w:val="00A76D3A"/>
    <w:rsid w:val="00A93913"/>
    <w:rsid w:val="00AA4652"/>
    <w:rsid w:val="00AA627F"/>
    <w:rsid w:val="00AB09A2"/>
    <w:rsid w:val="00AB6A7A"/>
    <w:rsid w:val="00AC7160"/>
    <w:rsid w:val="00AD71D8"/>
    <w:rsid w:val="00AF4AC4"/>
    <w:rsid w:val="00B07E94"/>
    <w:rsid w:val="00B17FB0"/>
    <w:rsid w:val="00B33FB6"/>
    <w:rsid w:val="00B37A9B"/>
    <w:rsid w:val="00B67879"/>
    <w:rsid w:val="00B90980"/>
    <w:rsid w:val="00B955F8"/>
    <w:rsid w:val="00BA3597"/>
    <w:rsid w:val="00BC0335"/>
    <w:rsid w:val="00BD5A5C"/>
    <w:rsid w:val="00BE2D0F"/>
    <w:rsid w:val="00BE723B"/>
    <w:rsid w:val="00BF075B"/>
    <w:rsid w:val="00BF3E9B"/>
    <w:rsid w:val="00BF613A"/>
    <w:rsid w:val="00C112C6"/>
    <w:rsid w:val="00C14ADC"/>
    <w:rsid w:val="00C15262"/>
    <w:rsid w:val="00C51650"/>
    <w:rsid w:val="00C70100"/>
    <w:rsid w:val="00C804F0"/>
    <w:rsid w:val="00C87F6E"/>
    <w:rsid w:val="00C95227"/>
    <w:rsid w:val="00CB7F9D"/>
    <w:rsid w:val="00CC369F"/>
    <w:rsid w:val="00CD4726"/>
    <w:rsid w:val="00CE3645"/>
    <w:rsid w:val="00CE45CF"/>
    <w:rsid w:val="00CE658B"/>
    <w:rsid w:val="00CF5C31"/>
    <w:rsid w:val="00CF69E5"/>
    <w:rsid w:val="00D02057"/>
    <w:rsid w:val="00D217B3"/>
    <w:rsid w:val="00D22237"/>
    <w:rsid w:val="00D727EB"/>
    <w:rsid w:val="00D73D3C"/>
    <w:rsid w:val="00D767CB"/>
    <w:rsid w:val="00D91BA5"/>
    <w:rsid w:val="00D94A49"/>
    <w:rsid w:val="00DA23B2"/>
    <w:rsid w:val="00DB3080"/>
    <w:rsid w:val="00DC058C"/>
    <w:rsid w:val="00DC0FF0"/>
    <w:rsid w:val="00DC2A5B"/>
    <w:rsid w:val="00DC49C7"/>
    <w:rsid w:val="00DC5E59"/>
    <w:rsid w:val="00DD0EE0"/>
    <w:rsid w:val="00DD2108"/>
    <w:rsid w:val="00DD7BC4"/>
    <w:rsid w:val="00DE413B"/>
    <w:rsid w:val="00DE418B"/>
    <w:rsid w:val="00DF4C5B"/>
    <w:rsid w:val="00DF77AC"/>
    <w:rsid w:val="00E0422E"/>
    <w:rsid w:val="00E13979"/>
    <w:rsid w:val="00E21679"/>
    <w:rsid w:val="00E272F2"/>
    <w:rsid w:val="00E323FF"/>
    <w:rsid w:val="00E327B4"/>
    <w:rsid w:val="00E448DF"/>
    <w:rsid w:val="00E510DF"/>
    <w:rsid w:val="00E53B59"/>
    <w:rsid w:val="00E60113"/>
    <w:rsid w:val="00E63DDF"/>
    <w:rsid w:val="00E6705A"/>
    <w:rsid w:val="00E71904"/>
    <w:rsid w:val="00E778E5"/>
    <w:rsid w:val="00E81E2E"/>
    <w:rsid w:val="00E867FE"/>
    <w:rsid w:val="00E870B1"/>
    <w:rsid w:val="00E93649"/>
    <w:rsid w:val="00E962AB"/>
    <w:rsid w:val="00EA2388"/>
    <w:rsid w:val="00EA4423"/>
    <w:rsid w:val="00EA4A2D"/>
    <w:rsid w:val="00EB1DCE"/>
    <w:rsid w:val="00EB354E"/>
    <w:rsid w:val="00EC10BE"/>
    <w:rsid w:val="00ED1DDE"/>
    <w:rsid w:val="00EF214E"/>
    <w:rsid w:val="00F04A68"/>
    <w:rsid w:val="00F133FE"/>
    <w:rsid w:val="00F21EA1"/>
    <w:rsid w:val="00F2285B"/>
    <w:rsid w:val="00F41560"/>
    <w:rsid w:val="00F43832"/>
    <w:rsid w:val="00F44BB9"/>
    <w:rsid w:val="00F45323"/>
    <w:rsid w:val="00F609DE"/>
    <w:rsid w:val="00F751F4"/>
    <w:rsid w:val="00F85A95"/>
    <w:rsid w:val="00FB2FCC"/>
    <w:rsid w:val="00FB7802"/>
    <w:rsid w:val="00FC72D7"/>
    <w:rsid w:val="00FD37CE"/>
    <w:rsid w:val="00FF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370D5"/>
  <w14:defaultImageDpi w14:val="32767"/>
  <w15:chartTrackingRefBased/>
  <w15:docId w15:val="{48434E8C-47EB-064C-B682-D0E0F537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1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1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1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1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1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160"/>
    <w:pPr>
      <w:numPr>
        <w:ilvl w:val="1"/>
      </w:numPr>
      <w:spacing w:after="160"/>
      <w:ind w:left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1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1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1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0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5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0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63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9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2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84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Agarbattiwala</dc:creator>
  <cp:keywords/>
  <dc:description/>
  <cp:lastModifiedBy>Raj Agarbattiwala</cp:lastModifiedBy>
  <cp:revision>1</cp:revision>
  <dcterms:created xsi:type="dcterms:W3CDTF">2025-06-05T08:12:00Z</dcterms:created>
  <dcterms:modified xsi:type="dcterms:W3CDTF">2025-06-05T08:42:00Z</dcterms:modified>
</cp:coreProperties>
</file>